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D1DC92" w14:textId="77777777" w:rsidR="00EE1D83" w:rsidRPr="00EE1D83" w:rsidRDefault="00EE1D83" w:rsidP="00EE1D83">
      <w:pPr>
        <w:spacing w:line="480" w:lineRule="auto"/>
        <w:rPr>
          <w:rFonts w:ascii="Arial" w:hAnsi="Arial" w:cs="Arial"/>
          <w:b/>
          <w:lang w:val="en-US"/>
        </w:rPr>
      </w:pPr>
      <w:r w:rsidRPr="00EE1D83">
        <w:rPr>
          <w:rFonts w:ascii="Arial" w:hAnsi="Arial" w:cs="Arial"/>
          <w:b/>
          <w:lang w:val="en-US"/>
        </w:rPr>
        <w:t>S2 Appendix. Coding manual for quality appraisal.</w:t>
      </w:r>
    </w:p>
    <w:tbl>
      <w:tblPr>
        <w:tblStyle w:val="Tabellenraster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91"/>
        <w:gridCol w:w="1488"/>
        <w:gridCol w:w="1488"/>
      </w:tblGrid>
      <w:tr w:rsidR="00C22F01" w:rsidRPr="006302A8" w14:paraId="4D93ADBD" w14:textId="77777777" w:rsidTr="00EE1D83">
        <w:trPr>
          <w:trHeight w:val="340"/>
        </w:trPr>
        <w:tc>
          <w:tcPr>
            <w:tcW w:w="6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07B591" w14:textId="77777777" w:rsidR="00C22F01" w:rsidRPr="000A4853" w:rsidRDefault="00C22F01" w:rsidP="003E77D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A4853">
              <w:rPr>
                <w:rFonts w:ascii="Arial" w:hAnsi="Arial" w:cs="Arial"/>
                <w:b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CD3E10" w14:textId="77777777" w:rsidR="00C22F01" w:rsidRPr="000A4853" w:rsidRDefault="00C22F01" w:rsidP="003E77D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A4853">
              <w:rPr>
                <w:rFonts w:ascii="Arial" w:hAnsi="Arial" w:cs="Arial"/>
                <w:b/>
                <w:sz w:val="20"/>
                <w:szCs w:val="20"/>
                <w:lang w:val="en-GB"/>
              </w:rPr>
              <w:t>Verbal code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D2C31B" w14:textId="77777777" w:rsidR="00C22F01" w:rsidRPr="000A4853" w:rsidRDefault="00C22F01" w:rsidP="003E77D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A4853">
              <w:rPr>
                <w:rFonts w:ascii="Arial" w:hAnsi="Arial" w:cs="Arial"/>
                <w:b/>
                <w:sz w:val="20"/>
                <w:szCs w:val="20"/>
                <w:lang w:val="en-GB"/>
              </w:rPr>
              <w:t>Numeric code</w:t>
            </w:r>
          </w:p>
        </w:tc>
      </w:tr>
      <w:tr w:rsidR="00C22F01" w:rsidRPr="00C22F01" w14:paraId="3790B1CB" w14:textId="77777777" w:rsidTr="00EE1D83">
        <w:trPr>
          <w:trHeight w:val="465"/>
        </w:trPr>
        <w:tc>
          <w:tcPr>
            <w:tcW w:w="6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CF7B7" w14:textId="77777777" w:rsidR="00C22F01" w:rsidRPr="00C22F01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pecific aims of the study clearly stated?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37E8F8" w14:textId="77777777" w:rsidR="00C22F01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F1427D" w14:textId="77777777" w:rsidR="00C22F01" w:rsidRPr="006302A8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C22F01" w:rsidRPr="00C22F01" w14:paraId="1E9FD70F" w14:textId="77777777" w:rsidTr="00EE1D83">
        <w:tc>
          <w:tcPr>
            <w:tcW w:w="6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01804D" w14:textId="77777777" w:rsidR="00C22F01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A3F5B8" w14:textId="77777777" w:rsidR="00C22F01" w:rsidRPr="006302A8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167553" w14:textId="77777777" w:rsidR="00C22F01" w:rsidRPr="006302A8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22F01" w:rsidRPr="00C22F01" w14:paraId="45626C37" w14:textId="77777777" w:rsidTr="00EE1D83">
        <w:tc>
          <w:tcPr>
            <w:tcW w:w="6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0A0F1F" w14:textId="77777777" w:rsidR="00C22F01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F30CB4" w14:textId="77777777" w:rsidR="00C22F01" w:rsidRPr="006302A8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annot tell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3B135C" w14:textId="77777777" w:rsidR="00C22F01" w:rsidRPr="006302A8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22F01" w:rsidRPr="00C22F01" w14:paraId="3B56C96E" w14:textId="77777777" w:rsidTr="00EE1D83">
        <w:tc>
          <w:tcPr>
            <w:tcW w:w="6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DE51DE" w14:textId="77777777" w:rsidR="00C22F01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F7B453" w14:textId="77777777" w:rsidR="00C22F01" w:rsidRPr="006302A8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CDA59A" w14:textId="77777777" w:rsidR="00C22F01" w:rsidRPr="006302A8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“N/A”</w:t>
            </w:r>
          </w:p>
        </w:tc>
      </w:tr>
      <w:tr w:rsidR="00C22F01" w:rsidRPr="00C22F01" w14:paraId="3A734BB5" w14:textId="77777777" w:rsidTr="00EE1D83">
        <w:tc>
          <w:tcPr>
            <w:tcW w:w="6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7A5B8E" w14:textId="77777777" w:rsidR="00C22F01" w:rsidRPr="006302A8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F01">
              <w:rPr>
                <w:rFonts w:ascii="Arial" w:hAnsi="Arial" w:cs="Arial"/>
                <w:sz w:val="20"/>
                <w:szCs w:val="20"/>
                <w:lang w:val="en-GB"/>
              </w:rPr>
              <w:t>In studies in which ≥ two groups are compared, did investigators report how participants were chosen or allocated to groups?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16FAD9" w14:textId="77777777" w:rsidR="00C22F01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A253BD" w14:textId="77777777" w:rsidR="00C22F01" w:rsidRPr="006302A8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C22F01" w:rsidRPr="00C22F01" w14:paraId="3DBF5BB2" w14:textId="77777777" w:rsidTr="00EE1D83">
        <w:tc>
          <w:tcPr>
            <w:tcW w:w="6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2C349E" w14:textId="77777777" w:rsidR="00C22F01" w:rsidRPr="00C22F01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EB97BE" w14:textId="77777777" w:rsidR="00C22F01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artially or somewhat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294817" w14:textId="77777777" w:rsidR="00C22F01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</w:t>
            </w:r>
          </w:p>
        </w:tc>
      </w:tr>
      <w:tr w:rsidR="00C22F01" w:rsidRPr="00C22F01" w14:paraId="6934EFAC" w14:textId="77777777" w:rsidTr="00EE1D83">
        <w:tc>
          <w:tcPr>
            <w:tcW w:w="6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2D7E1F" w14:textId="77777777" w:rsidR="00C22F01" w:rsidRPr="006302A8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4C6FE2" w14:textId="77777777" w:rsidR="00C22F01" w:rsidRPr="006302A8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6D1E6D" w14:textId="77777777" w:rsidR="00C22F01" w:rsidRPr="006302A8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22F01" w:rsidRPr="00C22F01" w14:paraId="39A2DD2A" w14:textId="77777777" w:rsidTr="00EE1D83">
        <w:tc>
          <w:tcPr>
            <w:tcW w:w="6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DB7C8A" w14:textId="77777777" w:rsidR="00C22F01" w:rsidRPr="006302A8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598EB" w14:textId="77777777" w:rsidR="00C22F01" w:rsidRPr="006302A8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annot tell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084098" w14:textId="77777777" w:rsidR="00C22F01" w:rsidRPr="006302A8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22F01" w:rsidRPr="00C22F01" w14:paraId="6F8F55C1" w14:textId="77777777" w:rsidTr="00EE1D83">
        <w:tc>
          <w:tcPr>
            <w:tcW w:w="6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0B54D9" w14:textId="77777777" w:rsidR="00C22F01" w:rsidRPr="006302A8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C2D257" w14:textId="77777777" w:rsidR="00C22F01" w:rsidRPr="006302A8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0C0E5A" w14:textId="77777777" w:rsidR="00C22F01" w:rsidRPr="006302A8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“N/A”</w:t>
            </w:r>
          </w:p>
        </w:tc>
      </w:tr>
      <w:tr w:rsidR="00C22F01" w:rsidRPr="00C22F01" w14:paraId="14441D28" w14:textId="77777777" w:rsidTr="00EE1D83">
        <w:trPr>
          <w:trHeight w:val="465"/>
        </w:trPr>
        <w:tc>
          <w:tcPr>
            <w:tcW w:w="6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D9BCC1" w14:textId="77777777" w:rsidR="00C22F01" w:rsidRPr="006302A8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Did the study define major variables?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2B2AD5" w14:textId="77777777" w:rsidR="00C22F01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16E461" w14:textId="77777777" w:rsidR="00C22F01" w:rsidRPr="006302A8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C22F01" w:rsidRPr="00C22F01" w14:paraId="754B3C5A" w14:textId="77777777" w:rsidTr="00EE1D83">
        <w:tc>
          <w:tcPr>
            <w:tcW w:w="6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1F38B0" w14:textId="77777777" w:rsidR="00C22F01" w:rsidRPr="006302A8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CE7169" w14:textId="77777777" w:rsidR="00C22F01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artially or somewhat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E188D5" w14:textId="77777777" w:rsidR="00C22F01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</w:t>
            </w:r>
          </w:p>
        </w:tc>
      </w:tr>
      <w:tr w:rsidR="00C22F01" w:rsidRPr="00C22F01" w14:paraId="5FCFB1F4" w14:textId="77777777" w:rsidTr="00EE1D83">
        <w:tc>
          <w:tcPr>
            <w:tcW w:w="6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5734E4" w14:textId="77777777" w:rsidR="00C22F01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94F3C2" w14:textId="77777777" w:rsidR="00C22F01" w:rsidRPr="006302A8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5826A7" w14:textId="77777777" w:rsidR="00C22F01" w:rsidRPr="006302A8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22F01" w:rsidRPr="00C22F01" w14:paraId="5A3EC7F4" w14:textId="77777777" w:rsidTr="00EE1D83">
        <w:tc>
          <w:tcPr>
            <w:tcW w:w="6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EABCF3" w14:textId="77777777" w:rsidR="00C22F01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5F91E9" w14:textId="77777777" w:rsidR="00C22F01" w:rsidRPr="006302A8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annot tell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6D9D77" w14:textId="77777777" w:rsidR="00C22F01" w:rsidRPr="006302A8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22F01" w:rsidRPr="00C22F01" w14:paraId="45567DD3" w14:textId="77777777" w:rsidTr="00EE1D83">
        <w:tc>
          <w:tcPr>
            <w:tcW w:w="6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89C0DF" w14:textId="77777777" w:rsidR="00C22F01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B8EDB4" w14:textId="77777777" w:rsidR="00C22F01" w:rsidRPr="006302A8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83B8D4" w14:textId="77777777" w:rsidR="00C22F01" w:rsidRPr="006302A8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“N/A”</w:t>
            </w:r>
          </w:p>
        </w:tc>
      </w:tr>
      <w:tr w:rsidR="00C22F01" w:rsidRPr="00C22F01" w14:paraId="37A7A0D5" w14:textId="77777777" w:rsidTr="00EE1D83">
        <w:tc>
          <w:tcPr>
            <w:tcW w:w="6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25E0AB" w14:textId="77777777" w:rsidR="00C22F01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F01">
              <w:rPr>
                <w:rFonts w:ascii="Arial" w:hAnsi="Arial" w:cs="Arial"/>
                <w:sz w:val="20"/>
                <w:szCs w:val="20"/>
                <w:lang w:val="en-GB"/>
              </w:rPr>
              <w:t>Did investigators describe characteristics of enrolled sample, including important demographic factors?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28D1DF" w14:textId="77777777" w:rsidR="00C22F01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081202" w14:textId="77777777" w:rsidR="00C22F01" w:rsidRPr="006302A8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C22F01" w:rsidRPr="00C22F01" w14:paraId="0AF520BE" w14:textId="77777777" w:rsidTr="00EE1D83">
        <w:tc>
          <w:tcPr>
            <w:tcW w:w="6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D1D782" w14:textId="77777777" w:rsidR="00C22F01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455EAE" w14:textId="77777777" w:rsidR="00C22F01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artially or somewhat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4E2BDB" w14:textId="77777777" w:rsidR="00C22F01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</w:t>
            </w:r>
          </w:p>
        </w:tc>
      </w:tr>
      <w:tr w:rsidR="00C22F01" w:rsidRPr="00C22F01" w14:paraId="6DF434AE" w14:textId="77777777" w:rsidTr="00EE1D83">
        <w:tc>
          <w:tcPr>
            <w:tcW w:w="6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F5C4A1" w14:textId="77777777" w:rsidR="00C22F01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8549C1" w14:textId="77777777" w:rsidR="00C22F01" w:rsidRPr="006302A8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6B2EEE" w14:textId="77777777" w:rsidR="00C22F01" w:rsidRPr="006302A8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22F01" w:rsidRPr="00C22F01" w14:paraId="4D7433C7" w14:textId="77777777" w:rsidTr="00EE1D83">
        <w:tc>
          <w:tcPr>
            <w:tcW w:w="6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95D758" w14:textId="77777777" w:rsidR="00C22F01" w:rsidRPr="006302A8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73269C" w14:textId="77777777" w:rsidR="00C22F01" w:rsidRPr="006302A8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annot tell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9CE7C4" w14:textId="77777777" w:rsidR="00C22F01" w:rsidRPr="006302A8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22F01" w:rsidRPr="00C22F01" w14:paraId="18C32473" w14:textId="77777777" w:rsidTr="00EE1D83">
        <w:tc>
          <w:tcPr>
            <w:tcW w:w="6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F33095" w14:textId="77777777" w:rsidR="00C22F01" w:rsidRPr="007256B2" w:rsidRDefault="00C22F01" w:rsidP="003E77D9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9BB56B" w14:textId="77777777" w:rsidR="00C22F01" w:rsidRPr="006302A8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8BBC49" w14:textId="77777777" w:rsidR="00C22F01" w:rsidRPr="006302A8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“N/A”</w:t>
            </w:r>
          </w:p>
        </w:tc>
      </w:tr>
      <w:tr w:rsidR="00C22F01" w:rsidRPr="00C22F01" w14:paraId="50830D61" w14:textId="77777777" w:rsidTr="00EE1D83">
        <w:tc>
          <w:tcPr>
            <w:tcW w:w="6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5A00DC" w14:textId="77777777" w:rsidR="00C22F01" w:rsidRPr="006302A8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F01">
              <w:rPr>
                <w:rFonts w:ascii="Arial" w:hAnsi="Arial" w:cs="Arial"/>
                <w:sz w:val="20"/>
                <w:szCs w:val="20"/>
                <w:lang w:val="en-GB"/>
              </w:rPr>
              <w:t>When associations are reported, are effects of participant characteristics controlled for statistically or by design?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DFAA6C" w14:textId="77777777" w:rsidR="00C22F01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99DB68" w14:textId="77777777" w:rsidR="00C22F01" w:rsidRPr="006302A8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C22F01" w:rsidRPr="00C22F01" w14:paraId="34DDE333" w14:textId="77777777" w:rsidTr="00EE1D83">
        <w:tc>
          <w:tcPr>
            <w:tcW w:w="6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A531F5" w14:textId="77777777" w:rsidR="00C22F01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7A572D" w14:textId="77777777" w:rsidR="00C22F01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artially or somewhat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6F24A7" w14:textId="77777777" w:rsidR="00C22F01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</w:t>
            </w:r>
          </w:p>
        </w:tc>
      </w:tr>
      <w:tr w:rsidR="00C22F01" w:rsidRPr="00C22F01" w14:paraId="1D06E498" w14:textId="77777777" w:rsidTr="00EE1D83">
        <w:tc>
          <w:tcPr>
            <w:tcW w:w="6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61EEC6" w14:textId="77777777" w:rsidR="00C22F01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11F434" w14:textId="77777777" w:rsidR="00C22F01" w:rsidRPr="006302A8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D2334C" w14:textId="77777777" w:rsidR="00C22F01" w:rsidRPr="006302A8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22F01" w:rsidRPr="00C22F01" w14:paraId="374DDEE2" w14:textId="77777777" w:rsidTr="00EE1D83">
        <w:tc>
          <w:tcPr>
            <w:tcW w:w="6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7C69F8" w14:textId="77777777" w:rsidR="00C22F01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FA2543" w14:textId="77777777" w:rsidR="00C22F01" w:rsidRPr="006302A8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annot tell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7450D6" w14:textId="77777777" w:rsidR="00C22F01" w:rsidRPr="006302A8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22F01" w:rsidRPr="00C22F01" w14:paraId="71B57017" w14:textId="77777777" w:rsidTr="00EE1D83">
        <w:tc>
          <w:tcPr>
            <w:tcW w:w="6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6C6655" w14:textId="77777777" w:rsidR="00C22F01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9EA9BC" w14:textId="77777777" w:rsidR="00C22F01" w:rsidRPr="006302A8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E28FDA" w14:textId="77777777" w:rsidR="00C22F01" w:rsidRPr="006302A8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“N/A”</w:t>
            </w:r>
          </w:p>
        </w:tc>
      </w:tr>
      <w:tr w:rsidR="00C22F01" w:rsidRPr="00C22F01" w14:paraId="17CDBFEF" w14:textId="77777777" w:rsidTr="00EE1D83">
        <w:tc>
          <w:tcPr>
            <w:tcW w:w="6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9A10A6" w14:textId="77777777" w:rsidR="00C22F01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F01">
              <w:rPr>
                <w:rFonts w:ascii="Arial" w:hAnsi="Arial" w:cs="Arial"/>
                <w:sz w:val="20"/>
                <w:szCs w:val="20"/>
                <w:lang w:val="en-GB"/>
              </w:rPr>
              <w:t>Did investigators document</w:t>
            </w:r>
            <w:r w:rsidR="000974E4">
              <w:rPr>
                <w:rFonts w:ascii="Arial" w:hAnsi="Arial" w:cs="Arial"/>
                <w:sz w:val="20"/>
                <w:szCs w:val="20"/>
                <w:lang w:val="en-GB"/>
              </w:rPr>
              <w:t xml:space="preserve"> number of protocol violations, </w:t>
            </w:r>
            <w:r w:rsidRPr="00C22F01">
              <w:rPr>
                <w:rFonts w:ascii="Arial" w:hAnsi="Arial" w:cs="Arial"/>
                <w:sz w:val="20"/>
                <w:szCs w:val="20"/>
                <w:lang w:val="en-GB"/>
              </w:rPr>
              <w:t>dropouts, subjects with incomplete data, etc.?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7D9888" w14:textId="77777777" w:rsidR="00C22F01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516648" w14:textId="77777777" w:rsidR="00C22F01" w:rsidRPr="006302A8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C22F01" w:rsidRPr="00C22F01" w14:paraId="4A1CB384" w14:textId="77777777" w:rsidTr="00EE1D83">
        <w:tc>
          <w:tcPr>
            <w:tcW w:w="6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48FD41" w14:textId="77777777" w:rsidR="00C22F01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2880C0" w14:textId="77777777" w:rsidR="00C22F01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artially or somewhat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0334C" w14:textId="77777777" w:rsidR="00C22F01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</w:t>
            </w:r>
          </w:p>
        </w:tc>
      </w:tr>
      <w:tr w:rsidR="00C22F01" w:rsidRPr="00C22F01" w14:paraId="6ABCD430" w14:textId="77777777" w:rsidTr="00EE1D83">
        <w:tc>
          <w:tcPr>
            <w:tcW w:w="6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1F9EAD" w14:textId="77777777" w:rsidR="00C22F01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1736E1" w14:textId="77777777" w:rsidR="00C22F01" w:rsidRPr="006302A8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A11C06" w14:textId="77777777" w:rsidR="00C22F01" w:rsidRPr="006302A8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22F01" w:rsidRPr="00C22F01" w14:paraId="06DB7A71" w14:textId="77777777" w:rsidTr="00EE1D83">
        <w:tc>
          <w:tcPr>
            <w:tcW w:w="6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25369D" w14:textId="77777777" w:rsidR="00C22F01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AD0491" w14:textId="77777777" w:rsidR="00C22F01" w:rsidRPr="006302A8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annot tell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951F38" w14:textId="77777777" w:rsidR="00C22F01" w:rsidRPr="006302A8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22F01" w:rsidRPr="00C22F01" w14:paraId="5B56F7DC" w14:textId="77777777" w:rsidTr="00EE1D83">
        <w:tc>
          <w:tcPr>
            <w:tcW w:w="6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F50563" w14:textId="77777777" w:rsidR="00C22F01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DC739E" w14:textId="77777777" w:rsidR="00C22F01" w:rsidRPr="006302A8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4C4744" w14:textId="77777777" w:rsidR="00C22F01" w:rsidRPr="006302A8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“N/A”</w:t>
            </w:r>
          </w:p>
        </w:tc>
      </w:tr>
      <w:tr w:rsidR="00C22F01" w:rsidRPr="00C22F01" w14:paraId="00113176" w14:textId="77777777" w:rsidTr="00EE1D83">
        <w:tc>
          <w:tcPr>
            <w:tcW w:w="6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6F8C03" w14:textId="77777777" w:rsidR="00C22F01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F01">
              <w:rPr>
                <w:rFonts w:ascii="Arial" w:hAnsi="Arial" w:cs="Arial"/>
                <w:sz w:val="20"/>
                <w:szCs w:val="20"/>
                <w:lang w:val="en-GB"/>
              </w:rPr>
              <w:t>Was description of the procedure(s) clear enough for someone else to reproduce the study?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5B27CD" w14:textId="77777777" w:rsidR="00C22F01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12E612" w14:textId="77777777" w:rsidR="00C22F01" w:rsidRPr="006302A8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C22F01" w:rsidRPr="00C22F01" w14:paraId="20162501" w14:textId="77777777" w:rsidTr="00EE1D83">
        <w:tc>
          <w:tcPr>
            <w:tcW w:w="6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A32514" w14:textId="77777777" w:rsidR="00C22F01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D2465C" w14:textId="77777777" w:rsidR="00C22F01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artially or somewhat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E21395" w14:textId="77777777" w:rsidR="00C22F01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</w:t>
            </w:r>
          </w:p>
        </w:tc>
      </w:tr>
      <w:tr w:rsidR="00C22F01" w:rsidRPr="00C22F01" w14:paraId="1D8B8E57" w14:textId="77777777" w:rsidTr="00EE1D83">
        <w:tc>
          <w:tcPr>
            <w:tcW w:w="6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96642B" w14:textId="77777777" w:rsidR="00C22F01" w:rsidRPr="006302A8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8D8012" w14:textId="77777777" w:rsidR="00C22F01" w:rsidRPr="006302A8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76D9BA" w14:textId="77777777" w:rsidR="00C22F01" w:rsidRPr="006302A8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22F01" w:rsidRPr="00C22F01" w14:paraId="312AE913" w14:textId="77777777" w:rsidTr="00EE1D83">
        <w:tc>
          <w:tcPr>
            <w:tcW w:w="6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E04F6A" w14:textId="77777777" w:rsidR="00C22F01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5344A3" w14:textId="77777777" w:rsidR="00C22F01" w:rsidRPr="006302A8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annot tell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7D04B9" w14:textId="77777777" w:rsidR="00C22F01" w:rsidRPr="006302A8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22F01" w:rsidRPr="00C22F01" w14:paraId="407A5FE6" w14:textId="77777777" w:rsidTr="00EE1D83">
        <w:tc>
          <w:tcPr>
            <w:tcW w:w="6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3C5CC3" w14:textId="77777777" w:rsidR="00C22F01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BF7D07" w14:textId="77777777" w:rsidR="00C22F01" w:rsidRPr="006302A8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2C6DBB" w14:textId="77777777" w:rsidR="00C22F01" w:rsidRPr="006302A8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“N/A”</w:t>
            </w:r>
          </w:p>
        </w:tc>
      </w:tr>
      <w:tr w:rsidR="00C22F01" w:rsidRPr="00C22F01" w14:paraId="7E1143D6" w14:textId="77777777" w:rsidTr="00EE1D83">
        <w:tc>
          <w:tcPr>
            <w:tcW w:w="6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BDC08A" w14:textId="77777777" w:rsidR="00C22F01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2F01">
              <w:rPr>
                <w:rFonts w:ascii="Arial" w:hAnsi="Arial" w:cs="Arial"/>
                <w:sz w:val="20"/>
                <w:szCs w:val="20"/>
                <w:lang w:val="en-GB"/>
              </w:rPr>
              <w:t>Are summary statistics for test's performance reported? (e.g., reliability or factor analyses)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903AA2" w14:textId="77777777" w:rsidR="00C22F01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264426" w14:textId="77777777" w:rsidR="00C22F01" w:rsidRPr="006302A8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C22F01" w:rsidRPr="00C22F01" w14:paraId="0BE377B9" w14:textId="77777777" w:rsidTr="00EE1D83">
        <w:tc>
          <w:tcPr>
            <w:tcW w:w="6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64675E" w14:textId="77777777" w:rsidR="00C22F01" w:rsidRPr="006302A8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DE8073" w14:textId="77777777" w:rsidR="00C22F01" w:rsidRPr="006302A8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F2ACFF" w14:textId="77777777" w:rsidR="00C22F01" w:rsidRPr="006302A8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22F01" w:rsidRPr="00C22F01" w14:paraId="72D60B16" w14:textId="77777777" w:rsidTr="00EE1D83">
        <w:tc>
          <w:tcPr>
            <w:tcW w:w="6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74B9D1" w14:textId="77777777" w:rsidR="00C22F01" w:rsidRPr="006302A8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0956F4" w14:textId="77777777" w:rsidR="00C22F01" w:rsidRPr="006302A8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annot tell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5981D1" w14:textId="77777777" w:rsidR="00C22F01" w:rsidRPr="006302A8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22F01" w:rsidRPr="00C22F01" w14:paraId="14D8D10C" w14:textId="77777777" w:rsidTr="00EE1D83">
        <w:tc>
          <w:tcPr>
            <w:tcW w:w="6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7434DE" w14:textId="77777777" w:rsidR="00C22F01" w:rsidRPr="006302A8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1CF573" w14:textId="77777777" w:rsidR="00C22F01" w:rsidRPr="006302A8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011D96" w14:textId="77777777" w:rsidR="00C22F01" w:rsidRPr="006302A8" w:rsidRDefault="00C22F01" w:rsidP="003E77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“N/A”</w:t>
            </w:r>
          </w:p>
        </w:tc>
      </w:tr>
    </w:tbl>
    <w:p w14:paraId="5CD86CC2" w14:textId="4F5BD918" w:rsidR="00900EAE" w:rsidRPr="00EE1D83" w:rsidRDefault="00EE1D83" w:rsidP="00EE1D83">
      <w:pPr>
        <w:spacing w:line="480" w:lineRule="auto"/>
        <w:rPr>
          <w:rFonts w:ascii="Arial" w:hAnsi="Arial" w:cs="Arial"/>
          <w:lang w:val="en-US"/>
        </w:rPr>
      </w:pPr>
      <w:r w:rsidRPr="00EE1D83">
        <w:rPr>
          <w:rFonts w:ascii="Arial" w:hAnsi="Arial" w:cs="Arial"/>
          <w:i/>
          <w:lang w:val="en-GB"/>
        </w:rPr>
        <w:t>N</w:t>
      </w:r>
      <w:r w:rsidRPr="00EE1D83">
        <w:rPr>
          <w:rFonts w:ascii="Arial" w:hAnsi="Arial" w:cs="Arial"/>
          <w:lang w:val="en-GB"/>
        </w:rPr>
        <w:t xml:space="preserve"> = </w:t>
      </w:r>
      <w:r w:rsidR="004E4D9A">
        <w:rPr>
          <w:rFonts w:ascii="Arial" w:hAnsi="Arial" w:cs="Arial"/>
          <w:lang w:val="en-GB"/>
        </w:rPr>
        <w:t>128</w:t>
      </w:r>
      <w:r w:rsidRPr="00EE1D83">
        <w:rPr>
          <w:rFonts w:ascii="Arial" w:hAnsi="Arial" w:cs="Arial"/>
          <w:lang w:val="en-GB"/>
        </w:rPr>
        <w:t xml:space="preserve"> studies. Mean quality was calculated by adding all numeric codes divided by 8 minus the number of “N/A”’s. </w:t>
      </w:r>
    </w:p>
    <w:sectPr w:rsidR="00900EAE" w:rsidRPr="00EE1D8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02A8"/>
    <w:rsid w:val="00004E34"/>
    <w:rsid w:val="00015C78"/>
    <w:rsid w:val="0003308F"/>
    <w:rsid w:val="00075EBD"/>
    <w:rsid w:val="000974E4"/>
    <w:rsid w:val="000A4853"/>
    <w:rsid w:val="001332B7"/>
    <w:rsid w:val="00185C08"/>
    <w:rsid w:val="001A2BF9"/>
    <w:rsid w:val="001D42CC"/>
    <w:rsid w:val="002576EC"/>
    <w:rsid w:val="003E77D9"/>
    <w:rsid w:val="00402234"/>
    <w:rsid w:val="0041018A"/>
    <w:rsid w:val="0045384A"/>
    <w:rsid w:val="004E4D9A"/>
    <w:rsid w:val="00507169"/>
    <w:rsid w:val="006302A8"/>
    <w:rsid w:val="006536FE"/>
    <w:rsid w:val="006D48B5"/>
    <w:rsid w:val="007256B2"/>
    <w:rsid w:val="00786746"/>
    <w:rsid w:val="0079675E"/>
    <w:rsid w:val="007B0B9A"/>
    <w:rsid w:val="00837AB1"/>
    <w:rsid w:val="00877978"/>
    <w:rsid w:val="00880936"/>
    <w:rsid w:val="00894B83"/>
    <w:rsid w:val="008F6F3D"/>
    <w:rsid w:val="00900EAE"/>
    <w:rsid w:val="009B1435"/>
    <w:rsid w:val="009B760D"/>
    <w:rsid w:val="009D7740"/>
    <w:rsid w:val="00A27292"/>
    <w:rsid w:val="00AA1CAF"/>
    <w:rsid w:val="00AC0877"/>
    <w:rsid w:val="00AC100D"/>
    <w:rsid w:val="00AE0F9B"/>
    <w:rsid w:val="00C22F01"/>
    <w:rsid w:val="00C258F7"/>
    <w:rsid w:val="00C46116"/>
    <w:rsid w:val="00C66F9C"/>
    <w:rsid w:val="00D83CDC"/>
    <w:rsid w:val="00DB0E36"/>
    <w:rsid w:val="00DB17D4"/>
    <w:rsid w:val="00E41099"/>
    <w:rsid w:val="00E851A3"/>
    <w:rsid w:val="00EE1D83"/>
    <w:rsid w:val="00F42B5B"/>
    <w:rsid w:val="00F521B5"/>
    <w:rsid w:val="00F9158A"/>
    <w:rsid w:val="00FC4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7F9501"/>
  <w15:chartTrackingRefBased/>
  <w15:docId w15:val="{1743E5EA-1AAA-4AC2-AE83-5F7D25482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302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22F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22F0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229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llick, Jan</dc:creator>
  <cp:keywords/>
  <dc:description/>
  <cp:lastModifiedBy>Zöllick, Jan</cp:lastModifiedBy>
  <cp:revision>36</cp:revision>
  <dcterms:created xsi:type="dcterms:W3CDTF">2019-03-25T09:08:00Z</dcterms:created>
  <dcterms:modified xsi:type="dcterms:W3CDTF">2020-11-10T12:32:00Z</dcterms:modified>
</cp:coreProperties>
</file>